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EFA" w:rsidRDefault="00683EFA" w:rsidP="00683EFA">
      <w:r>
        <w:t xml:space="preserve">Table 1 List of all genes, the respective analyses, and NCBI classification data. Abbreviations: BS - brain stem, Hippo - hippocampus, </w:t>
      </w:r>
      <w:proofErr w:type="spellStart"/>
      <w:r>
        <w:t>Hy</w:t>
      </w:r>
      <w:proofErr w:type="spellEnd"/>
      <w:r>
        <w:t xml:space="preserve"> - hypothalamus,</w:t>
      </w:r>
    </w:p>
    <w:p w:rsidR="00771A5D" w:rsidRDefault="00683EFA" w:rsidP="00683EFA">
      <w:r>
        <w:t>Table 2 List of all DEGs identified by each filtering method, sorted by phase and dire</w:t>
      </w:r>
      <w:bookmarkStart w:id="0" w:name="_GoBack"/>
      <w:bookmarkEnd w:id="0"/>
      <w:r>
        <w:t xml:space="preserve">ction of regulation. Genes with confirmed cell type marker characteristics 30 are </w:t>
      </w:r>
      <w:proofErr w:type="spellStart"/>
      <w:r>
        <w:t>labeled</w:t>
      </w:r>
      <w:proofErr w:type="spellEnd"/>
      <w:r>
        <w:t xml:space="preserve"> by cell type.</w:t>
      </w:r>
    </w:p>
    <w:sectPr w:rsidR="00771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C5"/>
    <w:rsid w:val="00000E41"/>
    <w:rsid w:val="00010044"/>
    <w:rsid w:val="00013100"/>
    <w:rsid w:val="0001602B"/>
    <w:rsid w:val="00020471"/>
    <w:rsid w:val="00023647"/>
    <w:rsid w:val="00065396"/>
    <w:rsid w:val="0009365D"/>
    <w:rsid w:val="000938B6"/>
    <w:rsid w:val="000A04DD"/>
    <w:rsid w:val="000A6622"/>
    <w:rsid w:val="000A7D0B"/>
    <w:rsid w:val="000B386F"/>
    <w:rsid w:val="000C0BBA"/>
    <w:rsid w:val="000C2943"/>
    <w:rsid w:val="000C52D6"/>
    <w:rsid w:val="000E0CFF"/>
    <w:rsid w:val="000E1916"/>
    <w:rsid w:val="000F3C2A"/>
    <w:rsid w:val="00101EFE"/>
    <w:rsid w:val="00110A52"/>
    <w:rsid w:val="00111E8F"/>
    <w:rsid w:val="00114F75"/>
    <w:rsid w:val="00145735"/>
    <w:rsid w:val="00146C21"/>
    <w:rsid w:val="00146F99"/>
    <w:rsid w:val="00150093"/>
    <w:rsid w:val="00154488"/>
    <w:rsid w:val="00176795"/>
    <w:rsid w:val="0018315A"/>
    <w:rsid w:val="001A11EA"/>
    <w:rsid w:val="001A5BB7"/>
    <w:rsid w:val="001D4390"/>
    <w:rsid w:val="001E4843"/>
    <w:rsid w:val="001E7010"/>
    <w:rsid w:val="001F2A27"/>
    <w:rsid w:val="001F5B3F"/>
    <w:rsid w:val="002120AC"/>
    <w:rsid w:val="002344FB"/>
    <w:rsid w:val="002371F9"/>
    <w:rsid w:val="00242986"/>
    <w:rsid w:val="00251849"/>
    <w:rsid w:val="00270228"/>
    <w:rsid w:val="002719D0"/>
    <w:rsid w:val="00274E78"/>
    <w:rsid w:val="002877F0"/>
    <w:rsid w:val="00287951"/>
    <w:rsid w:val="00291ADC"/>
    <w:rsid w:val="002A51DF"/>
    <w:rsid w:val="002B15E6"/>
    <w:rsid w:val="002C439B"/>
    <w:rsid w:val="002D29B6"/>
    <w:rsid w:val="002D7A2B"/>
    <w:rsid w:val="002E1D92"/>
    <w:rsid w:val="002E52EA"/>
    <w:rsid w:val="002E5B22"/>
    <w:rsid w:val="002F04A4"/>
    <w:rsid w:val="002F6DEC"/>
    <w:rsid w:val="0030536D"/>
    <w:rsid w:val="00310CDD"/>
    <w:rsid w:val="00317F6E"/>
    <w:rsid w:val="00333F82"/>
    <w:rsid w:val="00335575"/>
    <w:rsid w:val="003429AC"/>
    <w:rsid w:val="00350E87"/>
    <w:rsid w:val="00353188"/>
    <w:rsid w:val="0037012C"/>
    <w:rsid w:val="00372FFD"/>
    <w:rsid w:val="00377115"/>
    <w:rsid w:val="00380CCC"/>
    <w:rsid w:val="00380E40"/>
    <w:rsid w:val="00383BF8"/>
    <w:rsid w:val="00386D02"/>
    <w:rsid w:val="003927BE"/>
    <w:rsid w:val="00396BE6"/>
    <w:rsid w:val="00397346"/>
    <w:rsid w:val="003C657C"/>
    <w:rsid w:val="003D32B1"/>
    <w:rsid w:val="003F1792"/>
    <w:rsid w:val="003F304D"/>
    <w:rsid w:val="003F4D5B"/>
    <w:rsid w:val="00400B3C"/>
    <w:rsid w:val="004054BC"/>
    <w:rsid w:val="0041228E"/>
    <w:rsid w:val="0042484D"/>
    <w:rsid w:val="004251A4"/>
    <w:rsid w:val="00425517"/>
    <w:rsid w:val="00425A24"/>
    <w:rsid w:val="00431109"/>
    <w:rsid w:val="0043499F"/>
    <w:rsid w:val="004367B2"/>
    <w:rsid w:val="00437E3B"/>
    <w:rsid w:val="00447D61"/>
    <w:rsid w:val="00447EFF"/>
    <w:rsid w:val="004536CB"/>
    <w:rsid w:val="00462F0B"/>
    <w:rsid w:val="00480502"/>
    <w:rsid w:val="00493A90"/>
    <w:rsid w:val="004A383E"/>
    <w:rsid w:val="004B5015"/>
    <w:rsid w:val="004C7376"/>
    <w:rsid w:val="004F2852"/>
    <w:rsid w:val="004F3788"/>
    <w:rsid w:val="00503A8F"/>
    <w:rsid w:val="005078D8"/>
    <w:rsid w:val="00521C55"/>
    <w:rsid w:val="00526F7B"/>
    <w:rsid w:val="00534AE3"/>
    <w:rsid w:val="00537E29"/>
    <w:rsid w:val="0055619C"/>
    <w:rsid w:val="00557F1E"/>
    <w:rsid w:val="005706BD"/>
    <w:rsid w:val="005709D8"/>
    <w:rsid w:val="0057288E"/>
    <w:rsid w:val="00575ACE"/>
    <w:rsid w:val="00577E5F"/>
    <w:rsid w:val="0059081B"/>
    <w:rsid w:val="005A4E00"/>
    <w:rsid w:val="005D154F"/>
    <w:rsid w:val="005D3785"/>
    <w:rsid w:val="005D447B"/>
    <w:rsid w:val="005D7118"/>
    <w:rsid w:val="005E104A"/>
    <w:rsid w:val="005E69BF"/>
    <w:rsid w:val="005F281E"/>
    <w:rsid w:val="005F449A"/>
    <w:rsid w:val="005F67C1"/>
    <w:rsid w:val="005F7F7F"/>
    <w:rsid w:val="0061029F"/>
    <w:rsid w:val="00611A40"/>
    <w:rsid w:val="0065244D"/>
    <w:rsid w:val="006557DA"/>
    <w:rsid w:val="00660B58"/>
    <w:rsid w:val="006662A6"/>
    <w:rsid w:val="006665A9"/>
    <w:rsid w:val="00667FC9"/>
    <w:rsid w:val="0067065D"/>
    <w:rsid w:val="00674F61"/>
    <w:rsid w:val="00683EFA"/>
    <w:rsid w:val="00686228"/>
    <w:rsid w:val="00690023"/>
    <w:rsid w:val="006917C3"/>
    <w:rsid w:val="006938D3"/>
    <w:rsid w:val="006B06E9"/>
    <w:rsid w:val="006D205E"/>
    <w:rsid w:val="006D3A45"/>
    <w:rsid w:val="006D46D8"/>
    <w:rsid w:val="006E417C"/>
    <w:rsid w:val="006E6A39"/>
    <w:rsid w:val="006F612D"/>
    <w:rsid w:val="0070570C"/>
    <w:rsid w:val="00712B97"/>
    <w:rsid w:val="0073467B"/>
    <w:rsid w:val="00744F14"/>
    <w:rsid w:val="00757BF1"/>
    <w:rsid w:val="00757F13"/>
    <w:rsid w:val="007630CC"/>
    <w:rsid w:val="00770DC8"/>
    <w:rsid w:val="00771A5D"/>
    <w:rsid w:val="0078232B"/>
    <w:rsid w:val="00786F38"/>
    <w:rsid w:val="00794A23"/>
    <w:rsid w:val="007B4EED"/>
    <w:rsid w:val="007C19FC"/>
    <w:rsid w:val="007C68FA"/>
    <w:rsid w:val="007E2400"/>
    <w:rsid w:val="007F3EF5"/>
    <w:rsid w:val="008069D0"/>
    <w:rsid w:val="00837097"/>
    <w:rsid w:val="008614D4"/>
    <w:rsid w:val="00870567"/>
    <w:rsid w:val="00872619"/>
    <w:rsid w:val="0088035D"/>
    <w:rsid w:val="00882200"/>
    <w:rsid w:val="008846B0"/>
    <w:rsid w:val="00884F60"/>
    <w:rsid w:val="00892D2A"/>
    <w:rsid w:val="008B2871"/>
    <w:rsid w:val="008B5CCE"/>
    <w:rsid w:val="008C7E9E"/>
    <w:rsid w:val="008D5425"/>
    <w:rsid w:val="008F05D0"/>
    <w:rsid w:val="008F62C0"/>
    <w:rsid w:val="009029F7"/>
    <w:rsid w:val="00904A78"/>
    <w:rsid w:val="00933D14"/>
    <w:rsid w:val="0093454F"/>
    <w:rsid w:val="00952417"/>
    <w:rsid w:val="00955D61"/>
    <w:rsid w:val="00970DD3"/>
    <w:rsid w:val="00972CBE"/>
    <w:rsid w:val="0099380C"/>
    <w:rsid w:val="0099513E"/>
    <w:rsid w:val="00995D94"/>
    <w:rsid w:val="009A2DE7"/>
    <w:rsid w:val="009B129F"/>
    <w:rsid w:val="009C5EB8"/>
    <w:rsid w:val="009C7125"/>
    <w:rsid w:val="009D3E30"/>
    <w:rsid w:val="009F1B21"/>
    <w:rsid w:val="009F589C"/>
    <w:rsid w:val="00A02E9D"/>
    <w:rsid w:val="00A04BAA"/>
    <w:rsid w:val="00A11070"/>
    <w:rsid w:val="00A15634"/>
    <w:rsid w:val="00A216A8"/>
    <w:rsid w:val="00A23E6E"/>
    <w:rsid w:val="00A3380C"/>
    <w:rsid w:val="00A4253F"/>
    <w:rsid w:val="00A44B9F"/>
    <w:rsid w:val="00A46B28"/>
    <w:rsid w:val="00A46BBD"/>
    <w:rsid w:val="00A542D3"/>
    <w:rsid w:val="00A552FF"/>
    <w:rsid w:val="00A62639"/>
    <w:rsid w:val="00A65851"/>
    <w:rsid w:val="00A66470"/>
    <w:rsid w:val="00A730E0"/>
    <w:rsid w:val="00A73426"/>
    <w:rsid w:val="00A84482"/>
    <w:rsid w:val="00A95946"/>
    <w:rsid w:val="00AA36DD"/>
    <w:rsid w:val="00AA4A76"/>
    <w:rsid w:val="00AB10DE"/>
    <w:rsid w:val="00AC6CAA"/>
    <w:rsid w:val="00AE06BB"/>
    <w:rsid w:val="00AE5601"/>
    <w:rsid w:val="00AF296F"/>
    <w:rsid w:val="00AF57C5"/>
    <w:rsid w:val="00AF7191"/>
    <w:rsid w:val="00B15430"/>
    <w:rsid w:val="00B50B63"/>
    <w:rsid w:val="00B51C55"/>
    <w:rsid w:val="00B53390"/>
    <w:rsid w:val="00B66896"/>
    <w:rsid w:val="00B706B1"/>
    <w:rsid w:val="00B74315"/>
    <w:rsid w:val="00B920E4"/>
    <w:rsid w:val="00B96CFB"/>
    <w:rsid w:val="00BA0EE3"/>
    <w:rsid w:val="00BA3622"/>
    <w:rsid w:val="00BA60E6"/>
    <w:rsid w:val="00BB2E86"/>
    <w:rsid w:val="00BC5640"/>
    <w:rsid w:val="00BD6DD2"/>
    <w:rsid w:val="00BE4D71"/>
    <w:rsid w:val="00C0397A"/>
    <w:rsid w:val="00C140FF"/>
    <w:rsid w:val="00C31776"/>
    <w:rsid w:val="00C3572F"/>
    <w:rsid w:val="00C46417"/>
    <w:rsid w:val="00C63EF5"/>
    <w:rsid w:val="00C65B8E"/>
    <w:rsid w:val="00C66814"/>
    <w:rsid w:val="00C90EC5"/>
    <w:rsid w:val="00C91168"/>
    <w:rsid w:val="00C91424"/>
    <w:rsid w:val="00C91816"/>
    <w:rsid w:val="00C94AB1"/>
    <w:rsid w:val="00CB1A3A"/>
    <w:rsid w:val="00CB5D81"/>
    <w:rsid w:val="00CC3064"/>
    <w:rsid w:val="00CC36B4"/>
    <w:rsid w:val="00CC4D97"/>
    <w:rsid w:val="00CC53ED"/>
    <w:rsid w:val="00CD1438"/>
    <w:rsid w:val="00D00DE9"/>
    <w:rsid w:val="00D023E2"/>
    <w:rsid w:val="00D03778"/>
    <w:rsid w:val="00D047BD"/>
    <w:rsid w:val="00D10E1F"/>
    <w:rsid w:val="00D10FBE"/>
    <w:rsid w:val="00D215FD"/>
    <w:rsid w:val="00D315BB"/>
    <w:rsid w:val="00D36940"/>
    <w:rsid w:val="00D474F3"/>
    <w:rsid w:val="00D51A71"/>
    <w:rsid w:val="00D619AA"/>
    <w:rsid w:val="00D7312A"/>
    <w:rsid w:val="00D7382F"/>
    <w:rsid w:val="00D73FD3"/>
    <w:rsid w:val="00DA32FA"/>
    <w:rsid w:val="00DB04DD"/>
    <w:rsid w:val="00DB7760"/>
    <w:rsid w:val="00DD0B08"/>
    <w:rsid w:val="00DD5382"/>
    <w:rsid w:val="00DE74B0"/>
    <w:rsid w:val="00DF0ABE"/>
    <w:rsid w:val="00E027AD"/>
    <w:rsid w:val="00E04D06"/>
    <w:rsid w:val="00E14D2F"/>
    <w:rsid w:val="00E25A7B"/>
    <w:rsid w:val="00E52FC5"/>
    <w:rsid w:val="00E6091C"/>
    <w:rsid w:val="00E73156"/>
    <w:rsid w:val="00E74BE4"/>
    <w:rsid w:val="00E81D92"/>
    <w:rsid w:val="00E9160E"/>
    <w:rsid w:val="00E92102"/>
    <w:rsid w:val="00E94010"/>
    <w:rsid w:val="00EA122F"/>
    <w:rsid w:val="00EA1309"/>
    <w:rsid w:val="00EA7D2D"/>
    <w:rsid w:val="00EB4022"/>
    <w:rsid w:val="00ED0896"/>
    <w:rsid w:val="00ED5AB6"/>
    <w:rsid w:val="00ED5F3B"/>
    <w:rsid w:val="00EE3404"/>
    <w:rsid w:val="00EE46D3"/>
    <w:rsid w:val="00F0549E"/>
    <w:rsid w:val="00F16A4E"/>
    <w:rsid w:val="00F21802"/>
    <w:rsid w:val="00F2694D"/>
    <w:rsid w:val="00F35CD0"/>
    <w:rsid w:val="00F36F9C"/>
    <w:rsid w:val="00F37BCD"/>
    <w:rsid w:val="00F5177F"/>
    <w:rsid w:val="00F52D40"/>
    <w:rsid w:val="00F535DB"/>
    <w:rsid w:val="00F57229"/>
    <w:rsid w:val="00F7023F"/>
    <w:rsid w:val="00F874A5"/>
    <w:rsid w:val="00F91777"/>
    <w:rsid w:val="00FB11F0"/>
    <w:rsid w:val="00FB259D"/>
    <w:rsid w:val="00FB4C1E"/>
    <w:rsid w:val="00FB6E9C"/>
    <w:rsid w:val="00FF131E"/>
    <w:rsid w:val="00FF542B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8F018-A972-48CF-8DBB-8D7DA82C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>HP Inc.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3</cp:revision>
  <dcterms:created xsi:type="dcterms:W3CDTF">2023-12-29T06:37:00Z</dcterms:created>
  <dcterms:modified xsi:type="dcterms:W3CDTF">2023-12-29T07:17:00Z</dcterms:modified>
</cp:coreProperties>
</file>